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AFBFE"/>
  <w:body>
    <w:p w:rsidR="007660EC" w:rsidRPr="00867FEC" w:rsidRDefault="007660EC" w:rsidP="007660EC">
      <w:pPr>
        <w:pStyle w:val="Caption0"/>
        <w:keepNext/>
        <w:spacing w:after="0"/>
        <w:divId w:val="522671691"/>
        <w:rPr>
          <w:lang w:val="en-GB"/>
        </w:rPr>
      </w:pPr>
      <w:r w:rsidRPr="00867FEC">
        <w:rPr>
          <w:lang w:val="en-GB"/>
        </w:rPr>
        <w:t xml:space="preserve">Supplementary table </w:t>
      </w:r>
      <w:r w:rsidRPr="00867FEC">
        <w:rPr>
          <w:lang w:val="en-GB"/>
        </w:rPr>
        <w:fldChar w:fldCharType="begin"/>
      </w:r>
      <w:r w:rsidRPr="00867FEC">
        <w:rPr>
          <w:lang w:val="en-GB"/>
        </w:rPr>
        <w:instrText xml:space="preserve"> SEQ Supplementary_table \* ARABIC </w:instrText>
      </w:r>
      <w:r w:rsidRPr="00867FEC">
        <w:rPr>
          <w:lang w:val="en-GB"/>
        </w:rPr>
        <w:fldChar w:fldCharType="separate"/>
      </w:r>
      <w:r w:rsidRPr="00867FEC">
        <w:rPr>
          <w:lang w:val="en-GB"/>
        </w:rPr>
        <w:t>1</w:t>
      </w:r>
      <w:r w:rsidRPr="00867FEC">
        <w:rPr>
          <w:lang w:val="en-GB"/>
        </w:rPr>
        <w:fldChar w:fldCharType="end"/>
      </w:r>
      <w:r w:rsidRPr="00867FEC">
        <w:rPr>
          <w:lang w:val="en-GB"/>
        </w:rPr>
        <w:t xml:space="preserve">: </w:t>
      </w:r>
      <w:r>
        <w:rPr>
          <w:lang w:val="en-GB"/>
        </w:rPr>
        <w:t>ATC codes</w:t>
      </w:r>
      <w:r>
        <w:rPr>
          <w:lang w:val="en-GB"/>
        </w:rPr>
        <w:t xml:space="preserve"> used to identify exposure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Description w:val="Procedure Print: Data Set WORK.STABLE1"/>
      </w:tblPr>
      <w:tblGrid>
        <w:gridCol w:w="1314"/>
        <w:gridCol w:w="905"/>
        <w:gridCol w:w="3473"/>
      </w:tblGrid>
      <w:tr w:rsidR="00DA0EF3" w:rsidRPr="00000B0D" w:rsidTr="002657E6">
        <w:trPr>
          <w:divId w:val="521630272"/>
        </w:trPr>
        <w:tc>
          <w:tcPr>
            <w:tcW w:w="0" w:type="auto"/>
          </w:tcPr>
          <w:p w:rsidR="00DA0EF3" w:rsidRPr="00DA0EF3" w:rsidRDefault="00DA0EF3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Exposure group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000B0D">
              <w:rPr>
                <w:rFonts w:eastAsia="Times New Roman"/>
                <w:b/>
                <w:bCs/>
                <w:sz w:val="16"/>
                <w:szCs w:val="16"/>
              </w:rPr>
              <w:t>ATC</w:t>
            </w:r>
            <w:r w:rsidRPr="00000B0D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 xml:space="preserve"> code</w:t>
            </w:r>
          </w:p>
        </w:tc>
        <w:tc>
          <w:tcPr>
            <w:tcW w:w="0" w:type="auto"/>
            <w:hideMark/>
          </w:tcPr>
          <w:p w:rsidR="00DA0EF3" w:rsidRPr="00000B0D" w:rsidRDefault="00BA636E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</w:t>
            </w:r>
            <w:bookmarkStart w:id="0" w:name="_GoBack"/>
            <w:bookmarkEnd w:id="0"/>
            <w:r w:rsidR="00DA0EF3" w:rsidRPr="00000B0D">
              <w:rPr>
                <w:rFonts w:eastAsia="Times New Roman"/>
                <w:b/>
                <w:bCs/>
                <w:sz w:val="16"/>
                <w:szCs w:val="16"/>
              </w:rPr>
              <w:t>ubstanc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 w:val="restart"/>
          </w:tcPr>
          <w:p w:rsidR="00DA0EF3" w:rsidRPr="00DA0EF3" w:rsidRDefault="00DA0EF3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A10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AB0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Insulin (human)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AB04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Insulin lispro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AB05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 xml:space="preserve">Insulin </w:t>
            </w: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aspart</w:t>
            </w:r>
            <w:proofErr w:type="spellEnd"/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AB06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 xml:space="preserve">Insulin </w:t>
            </w: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glulisine</w:t>
            </w:r>
            <w:proofErr w:type="spellEnd"/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AC0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Insulin (human)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AD0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Insulin (human)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AD04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Insulin lispro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AD05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 xml:space="preserve">Insulin </w:t>
            </w: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aspart</w:t>
            </w:r>
            <w:proofErr w:type="spellEnd"/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AE0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Insulin (human)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AE04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Insulin glargi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AE05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Insulin detemir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AE06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 xml:space="preserve">Insulin </w:t>
            </w: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degludec</w:t>
            </w:r>
            <w:proofErr w:type="spellEnd"/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AE54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 xml:space="preserve">Insulin glargine and </w:t>
            </w: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lixisenatide</w:t>
            </w:r>
            <w:proofErr w:type="spellEnd"/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AE56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 xml:space="preserve">Insulin </w:t>
            </w: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degludec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 xml:space="preserve"> and liraglutid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A02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tform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B0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Glibenclamide</w:t>
            </w:r>
            <w:proofErr w:type="spellEnd"/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B03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olbutamid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B07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lipizid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B12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limepirid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D03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tformin and rosiglitazo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D05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tformin and pioglitazo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D07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tformin and sitaglipt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D08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tformin and vildaglipt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D10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 xml:space="preserve">Metformin and </w:t>
            </w: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saxagliptin</w:t>
            </w:r>
            <w:proofErr w:type="spellEnd"/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D1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tformin and linaglipt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D15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tformin and dapaglifloz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D20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tformin and empaglifloz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D2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Saxagliptin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 xml:space="preserve"> and dapaglifloz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D23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tformin and ertuglifloz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F0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carbos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G02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Rosiglitazo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G03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Pioglitazo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H0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Sitaglipt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H02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Vildaglipt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H03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Saxagliptin</w:t>
            </w:r>
            <w:proofErr w:type="spellEnd"/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H05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inaglipt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J0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Exenatid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J02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iraglutid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J03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Lixisenatide</w:t>
            </w:r>
            <w:proofErr w:type="spellEnd"/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J05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ulaglutid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J06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Semaglutid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K0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apaglifloz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K02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anaglifloz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K03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Empaglifloz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K04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Ertuglifloz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X02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Repaglinid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10BX03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Nateglinide</w:t>
            </w:r>
            <w:proofErr w:type="spellEnd"/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 w:val="restart"/>
          </w:tcPr>
          <w:p w:rsidR="00DA0EF3" w:rsidRPr="00DA0EF3" w:rsidRDefault="00DA0EF3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B0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A03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Warfar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A04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Phenprocoumo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A07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cenocoumarol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B0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Hepar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B04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Dalteparin</w:t>
            </w:r>
            <w:proofErr w:type="spellEnd"/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B05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Enoxapar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B09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anaparoid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B10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inzapar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C04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lopidogrel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C05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iclopidi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C06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cetylsalicylic acid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C07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ipyridamol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C09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Epoprostenol</w:t>
            </w:r>
            <w:proofErr w:type="spellEnd"/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C1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Iloprost</w:t>
            </w:r>
            <w:proofErr w:type="spellEnd"/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C2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Treprostinil</w:t>
            </w:r>
            <w:proofErr w:type="spellEnd"/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C22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Prasugrel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C23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ilostazol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C24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icagrelor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C27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Selexipag</w:t>
            </w:r>
            <w:proofErr w:type="spellEnd"/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C30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ombinations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D02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lteplas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E05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Ximelagatran</w:t>
            </w:r>
            <w:proofErr w:type="spellEnd"/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E07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abigatran etexilat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F0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Rivaroxaba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F02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pixaba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F03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Edoxaba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01AX05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Fondaparinux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 w:val="restart"/>
          </w:tcPr>
          <w:p w:rsidR="00DA0EF3" w:rsidRPr="00DA0EF3" w:rsidRDefault="00DA0EF3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0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AA04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igitox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AA05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igoxin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BA0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Quinidi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BA03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isopyramid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BB02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xileti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BC03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Propafeno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BC04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Flecainid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BD0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miodaro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BD07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ronedaro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CA01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Etilefri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CA07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obutami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CA17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idodri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CA24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drenali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DA02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lyceryl trinitrat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DA08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Isosorbide dinitrat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DA14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Isosorbide mononitrat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EB09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Ubidecareno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EB15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rimetazidine</w:t>
            </w:r>
          </w:p>
        </w:tc>
      </w:tr>
      <w:tr w:rsidR="00DA0EF3" w:rsidRPr="00000B0D" w:rsidTr="002657E6">
        <w:trPr>
          <w:divId w:val="521630272"/>
        </w:trPr>
        <w:tc>
          <w:tcPr>
            <w:tcW w:w="0" w:type="auto"/>
            <w:vMerge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1EB17</w:t>
            </w:r>
          </w:p>
        </w:tc>
        <w:tc>
          <w:tcPr>
            <w:tcW w:w="0" w:type="auto"/>
            <w:hideMark/>
          </w:tcPr>
          <w:p w:rsidR="00DA0EF3" w:rsidRPr="00000B0D" w:rsidRDefault="00DA0EF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Ivabradin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 w:val="restart"/>
          </w:tcPr>
          <w:p w:rsidR="009A1C47" w:rsidRPr="009A1C47" w:rsidRDefault="009A1C47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02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2AB01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thyldopa (</w:t>
            </w: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levorotatory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2AC01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lonidin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2AC02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uanfacin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2AC05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Moxonidine</w:t>
            </w:r>
            <w:proofErr w:type="spellEnd"/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2CA01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Prazosin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2CA04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oxazosin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2DB02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Hydralazin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2DC01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inoxidil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2KX01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Bosentan</w:t>
            </w:r>
            <w:proofErr w:type="spellEnd"/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2KX02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Ambrisentan</w:t>
            </w:r>
            <w:proofErr w:type="spellEnd"/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2KX04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Macitentan</w:t>
            </w:r>
            <w:proofErr w:type="spellEnd"/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2KX05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Riociguat</w:t>
            </w:r>
            <w:proofErr w:type="spellEnd"/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 w:val="restart"/>
          </w:tcPr>
          <w:p w:rsidR="009A1C47" w:rsidRPr="009A1C47" w:rsidRDefault="009A1C47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03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3AA01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endroflumethiazid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3AA03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Hydrochlorothiazid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3AB01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endroflumethiazide and potassium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3BA04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hlortalidon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3BA08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tolazon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3CA01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Furosemid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3CA02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umetanid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3CA04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Torasemide</w:t>
            </w:r>
            <w:proofErr w:type="spellEnd"/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3DA01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Spironolacton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3DA04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Eplerenon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3DB01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milorid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3EA01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Hydrochlorothiazide and potassium-sparing agents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3XA01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olvaptan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 w:val="restart"/>
          </w:tcPr>
          <w:p w:rsidR="009A1C47" w:rsidRPr="009A1C47" w:rsidRDefault="009A1C47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07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7AA03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Pindolol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7AA05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Propranolol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7AA06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imolol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7AA07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Sotalol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7AB02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toprolol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7AB03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tenolol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7AB07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isoprolol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7AB08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Celiprolol</w:t>
            </w:r>
            <w:proofErr w:type="spellEnd"/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7AB12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Nebivolol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7AG01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abetalol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7AG02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arvedilol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7FB02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toprolol and felodipin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 w:val="restart"/>
          </w:tcPr>
          <w:p w:rsidR="009A1C47" w:rsidRPr="009A1C47" w:rsidRDefault="009A1C47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08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8CA01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mlodipin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8CA02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Felodipin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8CA03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Isradipine</w:t>
            </w:r>
            <w:proofErr w:type="spellEnd"/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8CA05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Nifedipin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8CA06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Nimodipin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8CA13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ercanidipine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8DA01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Verapamil</w:t>
            </w:r>
          </w:p>
        </w:tc>
      </w:tr>
      <w:tr w:rsidR="009A1C47" w:rsidRPr="00000B0D" w:rsidTr="002657E6">
        <w:trPr>
          <w:divId w:val="521630272"/>
        </w:trPr>
        <w:tc>
          <w:tcPr>
            <w:tcW w:w="0" w:type="auto"/>
            <w:vMerge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8DB01</w:t>
            </w:r>
          </w:p>
        </w:tc>
        <w:tc>
          <w:tcPr>
            <w:tcW w:w="0" w:type="auto"/>
            <w:hideMark/>
          </w:tcPr>
          <w:p w:rsidR="009A1C47" w:rsidRPr="00000B0D" w:rsidRDefault="009A1C47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iltiazem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 w:val="restart"/>
          </w:tcPr>
          <w:p w:rsidR="00FA1FCD" w:rsidRPr="00FA1FCD" w:rsidRDefault="00FA1FCD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09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AA01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aptopril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AA02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Enalapril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AA03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isinopril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AA04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Perindopril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AA05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Ramipril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AA06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Quinapril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AA08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ilazapril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AA09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Fosinopril</w:t>
            </w:r>
            <w:proofErr w:type="spellEnd"/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AA10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randolapril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BA02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Enalapril and diuretics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BA03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isinopril and diuretics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BA05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Ramipril and diuretics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BA06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Quinapril and diuretics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BA08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ilazapril and diuretics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BB10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randolapril and verapamil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CA01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osartan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CA02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Eprosartan</w:t>
            </w:r>
            <w:proofErr w:type="spellEnd"/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CA03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Valsartan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CA04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Irbesartan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CA06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andesartan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CA07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elmisartan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DA01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osartan and diuretics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DA02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Eprosartan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 xml:space="preserve"> and diuretics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DA03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Valsartan and diuretics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DA04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Irbesartan and diuretics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DA06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andesartan and diuretics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DA07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elmisartan and diuretics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DB01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Valsartan and amlodipine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DX04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Valsartan and sacubitril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09XA02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Aliskiren</w:t>
            </w:r>
            <w:proofErr w:type="spellEnd"/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 w:val="restart"/>
          </w:tcPr>
          <w:p w:rsidR="00FA1FCD" w:rsidRPr="00FA1FCD" w:rsidRDefault="00FA1FCD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10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A01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Simvastatin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A03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Pravastatin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A04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Fluvastatin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A05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torvastatin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A07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Rosuvastatin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B02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ezafibrate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B04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emfibrozil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B05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Fenofibrate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C01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Colestyramine</w:t>
            </w:r>
            <w:proofErr w:type="spellEnd"/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C02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olestipol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C04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Colesevelam</w:t>
            </w:r>
            <w:proofErr w:type="spellEnd"/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D02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Nicotinic acid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D52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Nicotinic acid, combinations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X06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Omega-3-triglycerides incl. other esters and acids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X09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Ezetimibe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X13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Evolocumab</w:t>
            </w:r>
            <w:proofErr w:type="spellEnd"/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AX14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lirocumab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BA02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Simvastatin and ezetimibe</w:t>
            </w:r>
          </w:p>
        </w:tc>
      </w:tr>
      <w:tr w:rsidR="00FA1FCD" w:rsidRPr="00000B0D" w:rsidTr="002657E6">
        <w:trPr>
          <w:divId w:val="521630272"/>
        </w:trPr>
        <w:tc>
          <w:tcPr>
            <w:tcW w:w="0" w:type="auto"/>
            <w:vMerge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10BA05</w:t>
            </w:r>
          </w:p>
        </w:tc>
        <w:tc>
          <w:tcPr>
            <w:tcW w:w="0" w:type="auto"/>
            <w:hideMark/>
          </w:tcPr>
          <w:p w:rsidR="00FA1FCD" w:rsidRPr="00000B0D" w:rsidRDefault="00FA1FCD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torvastatin and ezetimib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 w:val="restart"/>
          </w:tcPr>
          <w:p w:rsidR="00965533" w:rsidRPr="00965533" w:rsidRDefault="00965533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G03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A03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Lynestrenol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 xml:space="preserve"> and ethinylestradio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A05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Norethisterone and ethinylestradio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A07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evonorgestrel and ethinylestradio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A09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esogestrel and ethinylestradio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A1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Norgestimate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 xml:space="preserve"> and ethinylestradio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A1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rospirenone and ethinylestradio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A13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Norelgestromin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 xml:space="preserve"> and ethinylestradio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A14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Nomegestrol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 xml:space="preserve"> and </w:t>
            </w: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estradiol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A16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Dienogest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 xml:space="preserve"> and ethinylestradio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B03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evonorgestrel and ethinylestradio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B04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Norethisterone and ethinylestradio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B05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esogestrel and ethinylestradio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B08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Dienogest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 xml:space="preserve"> and </w:t>
            </w: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estradiol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C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Norethister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C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Lynestrenol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C03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evonorgestre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C06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droxyprogester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C08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Etonogestrel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C09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esogestre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C10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rospiren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D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evonorgestre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AD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Uliprista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BA03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estoster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BB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Androstanolone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CA03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Estradiol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CA04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Estrio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CA57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onjugated estrogens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CC05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Diethylstilbestrol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CX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ibol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DA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droxyprogester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DA04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Progester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DB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Dydrogesterone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DB08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Dienogest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DC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Norethister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DC03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Lynestrenol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FA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Norethisterone and estrogen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FA1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droxyprogesterone and estrogen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FA14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Dydrogesterone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 xml:space="preserve"> and estrogen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FA15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Dienogest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 xml:space="preserve"> and estrogen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FA17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rospirenone and estrogen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FB05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Norethisterone and estrogen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FB06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droxyprogesterone and estrogen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FB08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Dydrogesterone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 xml:space="preserve"> and estrogen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FB09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evonorgestrel and estrogen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GA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horionic gonadotrophin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GA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Human menopausal gonadotrophin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GA04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Urofollitropin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GA05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Follitropin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 xml:space="preserve"> alfa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GA06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Follitropin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 xml:space="preserve"> beta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GA07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utropin alfa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GA08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horiogonadotropin alfa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GA09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Corifollitropin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 xml:space="preserve"> alfa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GB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Clomifene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HA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yproter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HB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yproterone and estrogen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XA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anazo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XB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ifeprist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XB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Uliprista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XC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Raloxife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G03XX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Prasterone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 w:val="restart"/>
          </w:tcPr>
          <w:p w:rsidR="00965533" w:rsidRPr="00965533" w:rsidRDefault="00965533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H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H02AA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Fludrocortis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H02AB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etamethas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H02AB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Dexamethas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H02AB04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thylprednisol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H02AB06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Prednisol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H02AB07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Prednis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H02AB08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riamcinol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H02AB09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Hydrocortis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H02AB10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Cortis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 w:val="restart"/>
          </w:tcPr>
          <w:p w:rsidR="00965533" w:rsidRPr="00965533" w:rsidRDefault="00965533">
            <w:pPr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AA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Polyestradiol</w:t>
            </w:r>
            <w:proofErr w:type="spellEnd"/>
            <w:r w:rsidRPr="00000B0D">
              <w:rPr>
                <w:rFonts w:eastAsia="Times New Roman"/>
                <w:sz w:val="16"/>
                <w:szCs w:val="16"/>
              </w:rPr>
              <w:t xml:space="preserve"> phosphat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AB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gestrol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AB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Medroxyprogestero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AE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Buserelin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AE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euprorelin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AE03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Goserelin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AE04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riptorelin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AE05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Histrelin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BA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amoxifen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BA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Toremife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BA03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Fulvestrant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BB01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Flutamid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BB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Nilutamide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BB03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Bicalutamid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BB04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Enzalutamid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BB06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Darolutamide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BG03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nastrozol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BG04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etrozol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BG06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Exemestane</w:t>
            </w:r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BX02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000B0D">
              <w:rPr>
                <w:rFonts w:eastAsia="Times New Roman"/>
                <w:sz w:val="16"/>
                <w:szCs w:val="16"/>
              </w:rPr>
              <w:t>Degarelix</w:t>
            </w:r>
            <w:proofErr w:type="spellEnd"/>
          </w:p>
        </w:tc>
      </w:tr>
      <w:tr w:rsidR="00965533" w:rsidRPr="00000B0D" w:rsidTr="002657E6">
        <w:trPr>
          <w:divId w:val="521630272"/>
        </w:trPr>
        <w:tc>
          <w:tcPr>
            <w:tcW w:w="0" w:type="auto"/>
            <w:vMerge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L02BX03</w:t>
            </w:r>
          </w:p>
        </w:tc>
        <w:tc>
          <w:tcPr>
            <w:tcW w:w="0" w:type="auto"/>
            <w:hideMark/>
          </w:tcPr>
          <w:p w:rsidR="00965533" w:rsidRPr="00000B0D" w:rsidRDefault="00965533">
            <w:pPr>
              <w:rPr>
                <w:rFonts w:eastAsia="Times New Roman"/>
                <w:sz w:val="16"/>
                <w:szCs w:val="16"/>
              </w:rPr>
            </w:pPr>
            <w:r w:rsidRPr="00000B0D">
              <w:rPr>
                <w:rFonts w:eastAsia="Times New Roman"/>
                <w:sz w:val="16"/>
                <w:szCs w:val="16"/>
              </w:rPr>
              <w:t>Abiraterone</w:t>
            </w:r>
          </w:p>
        </w:tc>
      </w:tr>
    </w:tbl>
    <w:p w:rsidR="00065811" w:rsidRDefault="00065811">
      <w:pPr>
        <w:divId w:val="522671691"/>
        <w:rPr>
          <w:rFonts w:ascii="Arial" w:eastAsia="Times New Roman" w:hAnsi="Arial" w:cs="Arial"/>
          <w:color w:val="000000"/>
          <w:sz w:val="20"/>
          <w:szCs w:val="20"/>
        </w:rPr>
      </w:pPr>
    </w:p>
    <w:sectPr w:rsidR="00065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73B"/>
    <w:rsid w:val="00000B0D"/>
    <w:rsid w:val="00065811"/>
    <w:rsid w:val="004B173B"/>
    <w:rsid w:val="007660EC"/>
    <w:rsid w:val="008F71A0"/>
    <w:rsid w:val="00965533"/>
    <w:rsid w:val="009A1C47"/>
    <w:rsid w:val="00BA636E"/>
    <w:rsid w:val="00DA0EF3"/>
    <w:rsid w:val="00FA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343C617"/>
  <w15:chartTrackingRefBased/>
  <w15:docId w15:val="{0D2A2904-C56F-42F0-A9D3-68FD21358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SE" w:eastAsia="en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accessiblecaption">
    <w:name w:val="accessiblecaption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activelink">
    <w:name w:val="activelink"/>
    <w:basedOn w:val="Normal"/>
    <w:pPr>
      <w:spacing w:before="100" w:beforeAutospacing="1" w:after="100" w:afterAutospacing="1"/>
    </w:pPr>
    <w:rPr>
      <w:color w:val="800080"/>
    </w:rPr>
  </w:style>
  <w:style w:type="paragraph" w:customStyle="1" w:styleId="aftercaption">
    <w:name w:val="aftercaption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/>
    </w:pPr>
    <w:rPr>
      <w:rFonts w:ascii="SAS Monospace" w:hAnsi="SAS Monospace"/>
      <w:color w:val="000000"/>
      <w:sz w:val="20"/>
      <w:szCs w:val="20"/>
    </w:rPr>
  </w:style>
  <w:style w:type="paragraph" w:customStyle="1" w:styleId="beforecaption">
    <w:name w:val="beforecaption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pPr>
      <w:shd w:val="clear" w:color="auto" w:fill="FAFBFE"/>
      <w:spacing w:before="100" w:beforeAutospacing="1" w:after="100" w:afterAutospacing="1"/>
      <w:ind w:left="120" w:right="120"/>
    </w:pPr>
    <w:rPr>
      <w:rFonts w:ascii="Arial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pPr>
      <w:shd w:val="clear" w:color="auto" w:fill="FAFBFE"/>
      <w:spacing w:before="100" w:beforeAutospacing="1" w:after="100" w:afterAutospacing="1"/>
      <w:jc w:val="right"/>
      <w:textAlignment w:val="top"/>
    </w:pPr>
    <w:rPr>
      <w:rFonts w:ascii="Arial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byline">
    <w:name w:val="bylin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caption">
    <w:name w:val="caption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pPr>
      <w:shd w:val="clear" w:color="auto" w:fill="FAFBFE"/>
      <w:spacing w:before="100" w:beforeAutospacing="1" w:after="100" w:afterAutospacing="1"/>
      <w:ind w:left="120" w:right="120"/>
    </w:pPr>
    <w:rPr>
      <w:rFonts w:ascii="Arial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dataemphasis">
    <w:name w:val="dataemphasis"/>
    <w:basedOn w:val="Normal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dataemphasisfixed">
    <w:name w:val="dataemphasisfixed"/>
    <w:basedOn w:val="Normal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Courier New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datafixed">
    <w:name w:val="datafixed"/>
    <w:basedOn w:val="Normal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Courier New" w:hAnsi="Courier New" w:cs="Courier New"/>
      <w:sz w:val="20"/>
      <w:szCs w:val="20"/>
    </w:rPr>
  </w:style>
  <w:style w:type="paragraph" w:customStyle="1" w:styleId="datastrong">
    <w:name w:val="datastrong"/>
    <w:basedOn w:val="Normal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</w:rPr>
  </w:style>
  <w:style w:type="paragraph" w:customStyle="1" w:styleId="date">
    <w:name w:val="dat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/>
      <w:jc w:val="center"/>
    </w:pPr>
    <w:rPr>
      <w:rFonts w:ascii="Arial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footer">
    <w:name w:val="footer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graph">
    <w:name w:val="graph"/>
    <w:basedOn w:val="Normal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header">
    <w:name w:val="header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Courier New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pP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/>
    </w:pPr>
    <w:rPr>
      <w:rFonts w:ascii="Courier New" w:hAnsi="Courier New" w:cs="Courier New"/>
      <w:b/>
      <w:bCs/>
      <w:color w:val="000000"/>
      <w:sz w:val="20"/>
      <w:szCs w:val="20"/>
    </w:rPr>
  </w:style>
  <w:style w:type="paragraph" w:customStyle="1" w:styleId="heading1">
    <w:name w:val="heading1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2">
    <w:name w:val="heading2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3">
    <w:name w:val="heading3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4">
    <w:name w:val="heading4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5">
    <w:name w:val="heading5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heading6">
    <w:name w:val="heading6"/>
    <w:basedOn w:val="Normal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index">
    <w:name w:val="index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</w:style>
  <w:style w:type="paragraph" w:customStyle="1" w:styleId="layoutregion">
    <w:name w:val="layoutregion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</w:style>
  <w:style w:type="paragraph" w:customStyle="1" w:styleId="linecontent">
    <w:name w:val="linecontent"/>
    <w:basedOn w:val="Normal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link">
    <w:name w:val="link"/>
    <w:basedOn w:val="Normal"/>
    <w:pPr>
      <w:spacing w:before="100" w:beforeAutospacing="1" w:after="100" w:afterAutospacing="1"/>
    </w:pPr>
    <w:rPr>
      <w:color w:val="0000FF"/>
    </w:rPr>
  </w:style>
  <w:style w:type="paragraph" w:customStyle="1" w:styleId="list">
    <w:name w:val="list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10">
    <w:name w:val="list10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2">
    <w:name w:val="list2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3">
    <w:name w:val="list3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4">
    <w:name w:val="list4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5">
    <w:name w:val="list5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6">
    <w:name w:val="list6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7">
    <w:name w:val="list7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8">
    <w:name w:val="list8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9">
    <w:name w:val="list9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note">
    <w:name w:val="not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pageno">
    <w:name w:val="pageno"/>
    <w:basedOn w:val="Normal"/>
    <w:pPr>
      <w:shd w:val="clear" w:color="auto" w:fill="FAFBFE"/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pPr>
      <w:shd w:val="clear" w:color="auto" w:fill="FAFBFE"/>
      <w:spacing w:before="100" w:beforeAutospacing="1" w:after="100" w:afterAutospacing="1"/>
      <w:ind w:left="120" w:right="120"/>
    </w:pPr>
    <w:rPr>
      <w:rFonts w:ascii="Arial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pPr>
      <w:spacing w:before="100" w:beforeAutospacing="1" w:after="100" w:afterAutospacing="1"/>
      <w:ind w:left="120"/>
    </w:pPr>
    <w:rPr>
      <w:rFonts w:ascii="Arial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prepage">
    <w:name w:val="prepag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/>
    </w:pPr>
    <w:rPr>
      <w:rFonts w:ascii="Courier New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10">
    <w:name w:val="systemtitle10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2">
    <w:name w:val="systemtitle2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3">
    <w:name w:val="systemtitle3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4">
    <w:name w:val="systemtitle4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5">
    <w:name w:val="systemtitle5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6">
    <w:name w:val="systemtitle6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7">
    <w:name w:val="systemtitle7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8">
    <w:name w:val="systemtitle8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emtitle9">
    <w:name w:val="systemtitle9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</w:rPr>
  </w:style>
  <w:style w:type="paragraph" w:customStyle="1" w:styleId="systitleandfootercontainer">
    <w:name w:val="systitleandfootercontainer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table">
    <w:name w:val="table"/>
    <w:basedOn w:val="Normal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/>
    </w:pPr>
  </w:style>
  <w:style w:type="paragraph" w:customStyle="1" w:styleId="topstackedvalue">
    <w:name w:val="top_stacked_value"/>
    <w:basedOn w:val="Normal"/>
    <w:pPr>
      <w:spacing w:before="100" w:beforeAutospacing="1" w:after="100" w:afterAutospacing="1"/>
    </w:pPr>
  </w:style>
  <w:style w:type="paragraph" w:customStyle="1" w:styleId="middlestackedvalue">
    <w:name w:val="middle_stacked_value"/>
    <w:basedOn w:val="Normal"/>
    <w:pPr>
      <w:spacing w:before="100" w:beforeAutospacing="1" w:after="100" w:afterAutospacing="1"/>
    </w:pPr>
  </w:style>
  <w:style w:type="paragraph" w:customStyle="1" w:styleId="bottomstackedvalue">
    <w:name w:val="bottom_stacked_value"/>
    <w:basedOn w:val="Normal"/>
    <w:pPr>
      <w:spacing w:before="100" w:beforeAutospacing="1" w:after="100" w:afterAutospacing="1"/>
    </w:pPr>
  </w:style>
  <w:style w:type="paragraph" w:customStyle="1" w:styleId="titleandnotecontainer">
    <w:name w:val="titleandnotecontainer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visitedlink">
    <w:name w:val="visitedlink"/>
    <w:basedOn w:val="Normal"/>
    <w:pPr>
      <w:spacing w:before="100" w:beforeAutospacing="1" w:after="100" w:afterAutospacing="1"/>
    </w:pPr>
    <w:rPr>
      <w:color w:val="800080"/>
    </w:rPr>
  </w:style>
  <w:style w:type="paragraph" w:customStyle="1" w:styleId="warnbanner">
    <w:name w:val="warnbanner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pPr>
      <w:shd w:val="clear" w:color="auto" w:fill="FAFBFE"/>
      <w:spacing w:before="100" w:beforeAutospacing="1" w:after="100" w:afterAutospacing="1"/>
    </w:pPr>
    <w:rPr>
      <w:rFonts w:ascii="Arial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pPr>
      <w:shd w:val="clear" w:color="auto" w:fill="FAFBFE"/>
      <w:spacing w:before="100" w:beforeAutospacing="1" w:after="100" w:afterAutospacing="1"/>
    </w:pPr>
    <w:rPr>
      <w:rFonts w:ascii="Courier New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pPr>
      <w:spacing w:before="100" w:beforeAutospacing="1" w:after="100" w:afterAutospacing="1"/>
    </w:pPr>
  </w:style>
  <w:style w:type="paragraph" w:customStyle="1" w:styleId="c">
    <w:name w:val="c"/>
    <w:basedOn w:val="Normal"/>
    <w:pPr>
      <w:spacing w:before="100" w:beforeAutospacing="1" w:after="100" w:afterAutospacing="1"/>
      <w:jc w:val="center"/>
    </w:pPr>
  </w:style>
  <w:style w:type="paragraph" w:customStyle="1" w:styleId="r">
    <w:name w:val="r"/>
    <w:basedOn w:val="Normal"/>
    <w:pPr>
      <w:spacing w:before="100" w:beforeAutospacing="1" w:after="100" w:afterAutospacing="1"/>
      <w:jc w:val="right"/>
    </w:pPr>
  </w:style>
  <w:style w:type="paragraph" w:customStyle="1" w:styleId="d">
    <w:name w:val="d"/>
    <w:basedOn w:val="Normal"/>
    <w:pPr>
      <w:spacing w:before="100" w:beforeAutospacing="1" w:after="100" w:afterAutospacing="1"/>
      <w:jc w:val="right"/>
    </w:pPr>
  </w:style>
  <w:style w:type="paragraph" w:customStyle="1" w:styleId="j">
    <w:name w:val="j"/>
    <w:basedOn w:val="Normal"/>
    <w:pPr>
      <w:spacing w:before="100" w:beforeAutospacing="1" w:after="100" w:afterAutospacing="1"/>
      <w:jc w:val="both"/>
    </w:pPr>
  </w:style>
  <w:style w:type="paragraph" w:customStyle="1" w:styleId="t">
    <w:name w:val="t"/>
    <w:basedOn w:val="Normal"/>
    <w:pPr>
      <w:spacing w:before="100" w:beforeAutospacing="1" w:after="100" w:afterAutospacing="1"/>
      <w:textAlignment w:val="top"/>
    </w:pPr>
  </w:style>
  <w:style w:type="paragraph" w:customStyle="1" w:styleId="m">
    <w:name w:val="m"/>
    <w:basedOn w:val="Normal"/>
    <w:pPr>
      <w:spacing w:before="100" w:beforeAutospacing="1" w:after="100" w:afterAutospacing="1"/>
      <w:textAlignment w:val="center"/>
    </w:pPr>
  </w:style>
  <w:style w:type="paragraph" w:customStyle="1" w:styleId="b">
    <w:name w:val="b"/>
    <w:basedOn w:val="Normal"/>
    <w:pPr>
      <w:spacing w:before="100" w:beforeAutospacing="1" w:after="100" w:afterAutospacing="1"/>
      <w:textAlignment w:val="bottom"/>
    </w:pPr>
  </w:style>
  <w:style w:type="paragraph" w:customStyle="1" w:styleId="stackedcell">
    <w:name w:val="stacked_cell"/>
    <w:basedOn w:val="Normal"/>
    <w:pPr>
      <w:spacing w:before="100" w:beforeAutospacing="1" w:after="100" w:afterAutospacing="1"/>
    </w:pPr>
  </w:style>
  <w:style w:type="paragraph" w:styleId="Caption0">
    <w:name w:val="caption"/>
    <w:basedOn w:val="Normal"/>
    <w:next w:val="Normal"/>
    <w:uiPriority w:val="35"/>
    <w:unhideWhenUsed/>
    <w:qFormat/>
    <w:rsid w:val="007660EC"/>
    <w:pPr>
      <w:spacing w:after="200"/>
    </w:pPr>
    <w:rPr>
      <w:rFonts w:eastAsia="Times New Roman"/>
      <w:i/>
      <w:iCs/>
      <w:color w:val="44546A" w:themeColor="text2"/>
      <w:sz w:val="18"/>
      <w:szCs w:val="18"/>
      <w:lang w:val="sv-SE" w:eastAsia="sv-SE"/>
    </w:rPr>
  </w:style>
  <w:style w:type="table" w:styleId="TableGrid">
    <w:name w:val="Table Grid"/>
    <w:basedOn w:val="TableNormal"/>
    <w:uiPriority w:val="39"/>
    <w:rsid w:val="00000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8205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67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3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02</Words>
  <Characters>628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S Output</vt:lpstr>
    </vt:vector>
  </TitlesOfParts>
  <Company>Karolinska Institutet</Company>
  <LinksUpToDate>false</LinksUpToDate>
  <CharactersWithSpaces>7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S Output</dc:title>
  <dc:subject/>
  <dc:creator>Marie Linder</dc:creator>
  <cp:keywords/>
  <dc:description/>
  <cp:lastModifiedBy>Marie Linder</cp:lastModifiedBy>
  <cp:revision>10</cp:revision>
  <dcterms:created xsi:type="dcterms:W3CDTF">2022-07-21T18:15:00Z</dcterms:created>
  <dcterms:modified xsi:type="dcterms:W3CDTF">2022-07-21T18:23:00Z</dcterms:modified>
</cp:coreProperties>
</file>